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6694E" w14:textId="77777777" w:rsidR="009921D7" w:rsidRPr="009921D7" w:rsidRDefault="009921D7" w:rsidP="009921D7">
      <w:pPr>
        <w:spacing w:before="240" w:after="240" w:line="360" w:lineRule="auto"/>
        <w:rPr>
          <w:rFonts w:cs="Times New Roman"/>
          <w:b/>
          <w:szCs w:val="24"/>
          <w:lang w:val="en-GB"/>
        </w:rPr>
      </w:pPr>
      <w:r w:rsidRPr="009921D7">
        <w:rPr>
          <w:rFonts w:cs="Times New Roman"/>
          <w:b/>
          <w:szCs w:val="24"/>
          <w:lang w:val="en-GB"/>
        </w:rPr>
        <w:t>Supplementary material</w:t>
      </w:r>
    </w:p>
    <w:p w14:paraId="14E289DD" w14:textId="365EF32B" w:rsidR="009921D7" w:rsidRPr="001F6AD0" w:rsidRDefault="009921D7" w:rsidP="009921D7">
      <w:pPr>
        <w:spacing w:line="360" w:lineRule="auto"/>
        <w:rPr>
          <w:rFonts w:cs="Times New Roman"/>
          <w:b/>
          <w:sz w:val="22"/>
          <w:lang w:val="en-GB"/>
        </w:rPr>
      </w:pPr>
      <w:r w:rsidRPr="001F6AD0">
        <w:rPr>
          <w:rFonts w:cs="Times New Roman"/>
          <w:b/>
          <w:sz w:val="22"/>
          <w:lang w:val="en-GB"/>
        </w:rPr>
        <w:t>Semi-Structured Interview Guide</w:t>
      </w:r>
    </w:p>
    <w:p w14:paraId="51CFA36C" w14:textId="77777777" w:rsidR="009921D7" w:rsidRPr="001F6AD0" w:rsidRDefault="009921D7" w:rsidP="009921D7">
      <w:pPr>
        <w:spacing w:line="360" w:lineRule="auto"/>
        <w:rPr>
          <w:rFonts w:cs="Times New Roman"/>
          <w:b/>
          <w:i/>
          <w:sz w:val="22"/>
          <w:lang w:val="en-GB"/>
        </w:rPr>
      </w:pPr>
      <w:r w:rsidRPr="001F6AD0">
        <w:rPr>
          <w:rFonts w:cs="Times New Roman"/>
          <w:b/>
          <w:i/>
          <w:sz w:val="22"/>
          <w:lang w:val="en-GB"/>
        </w:rPr>
        <w:t>Inclusion</w:t>
      </w:r>
    </w:p>
    <w:p w14:paraId="25BD52A8" w14:textId="77777777" w:rsidR="009921D7" w:rsidRPr="001F6AD0" w:rsidRDefault="009921D7" w:rsidP="009921D7">
      <w:pPr>
        <w:spacing w:line="360" w:lineRule="auto"/>
        <w:rPr>
          <w:rFonts w:cs="Times New Roman"/>
          <w:i/>
          <w:sz w:val="22"/>
          <w:lang w:val="en-GB"/>
        </w:rPr>
      </w:pPr>
      <w:r w:rsidRPr="001F6AD0">
        <w:rPr>
          <w:rFonts w:cs="Times New Roman"/>
          <w:i/>
          <w:sz w:val="22"/>
          <w:lang w:val="en-GB"/>
        </w:rPr>
        <w:t>Example questions (followed by probing questions such as “Can you tell me more?” or “Can you give an example?”):</w:t>
      </w:r>
    </w:p>
    <w:p w14:paraId="6B18CA80" w14:textId="77777777" w:rsidR="009921D7" w:rsidRPr="001F6AD0" w:rsidRDefault="009921D7" w:rsidP="009921D7">
      <w:pPr>
        <w:pStyle w:val="Liststycke"/>
        <w:numPr>
          <w:ilvl w:val="0"/>
          <w:numId w:val="1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How did you receive information about the study?</w:t>
      </w:r>
    </w:p>
    <w:p w14:paraId="311D77AD" w14:textId="77777777" w:rsidR="009921D7" w:rsidRPr="001F6AD0" w:rsidRDefault="009921D7" w:rsidP="009921D7">
      <w:pPr>
        <w:pStyle w:val="Liststycke"/>
        <w:numPr>
          <w:ilvl w:val="0"/>
          <w:numId w:val="1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Was the information about the study sufficient?</w:t>
      </w:r>
    </w:p>
    <w:p w14:paraId="52850655" w14:textId="77777777" w:rsidR="009921D7" w:rsidRPr="001F6AD0" w:rsidRDefault="009921D7" w:rsidP="009921D7">
      <w:pPr>
        <w:pStyle w:val="Liststycke"/>
        <w:numPr>
          <w:ilvl w:val="0"/>
          <w:numId w:val="1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Is there anything that could be improved regarding the invitation to participate in the study?</w:t>
      </w:r>
    </w:p>
    <w:p w14:paraId="5450C697" w14:textId="77777777" w:rsidR="009921D7" w:rsidRPr="001F6AD0" w:rsidRDefault="009921D7" w:rsidP="009921D7">
      <w:pPr>
        <w:spacing w:line="360" w:lineRule="auto"/>
        <w:rPr>
          <w:rFonts w:cs="Times New Roman"/>
          <w:b/>
          <w:i/>
          <w:sz w:val="22"/>
          <w:lang w:val="en-GB"/>
        </w:rPr>
      </w:pPr>
      <w:r w:rsidRPr="001F6AD0">
        <w:rPr>
          <w:rFonts w:cs="Times New Roman"/>
          <w:b/>
          <w:i/>
          <w:sz w:val="22"/>
          <w:lang w:val="en-GB"/>
        </w:rPr>
        <w:t>Experiences of the intervention</w:t>
      </w:r>
    </w:p>
    <w:p w14:paraId="39DF7548" w14:textId="77777777" w:rsidR="009921D7" w:rsidRPr="001F6AD0" w:rsidRDefault="009921D7" w:rsidP="009921D7">
      <w:pPr>
        <w:spacing w:line="360" w:lineRule="auto"/>
        <w:rPr>
          <w:rFonts w:cs="Times New Roman"/>
          <w:i/>
          <w:sz w:val="22"/>
          <w:lang w:val="en-GB"/>
        </w:rPr>
      </w:pPr>
      <w:r w:rsidRPr="001F6AD0">
        <w:rPr>
          <w:rFonts w:cs="Times New Roman"/>
          <w:i/>
          <w:sz w:val="22"/>
          <w:lang w:val="en-GB"/>
        </w:rPr>
        <w:t>Example questions (followed by probing questions such as “Can you tell me more?” or “Can you give an example?”):</w:t>
      </w:r>
    </w:p>
    <w:p w14:paraId="4CA3309C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How did you experience participating in the treatment?</w:t>
      </w:r>
    </w:p>
    <w:p w14:paraId="2B8CA844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Can you describe something positive about the treatment?</w:t>
      </w:r>
    </w:p>
    <w:p w14:paraId="4E1FF924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Can you describe something negative about the treatment?</w:t>
      </w:r>
    </w:p>
    <w:p w14:paraId="3BA5BC03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How did you feel about the number of sessions and their frequency?</w:t>
      </w:r>
    </w:p>
    <w:p w14:paraId="602A8213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What was it like to participate in the treatment online?</w:t>
      </w:r>
    </w:p>
    <w:p w14:paraId="59CCFB93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 xml:space="preserve">How was the timing of the treatment in relation to your cancer diagnosis? </w:t>
      </w:r>
    </w:p>
    <w:p w14:paraId="27DC2D17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 xml:space="preserve">Was there anything you felt was missing? </w:t>
      </w:r>
    </w:p>
    <w:p w14:paraId="44BA9A68" w14:textId="77777777" w:rsidR="009921D7" w:rsidRPr="001F6AD0" w:rsidRDefault="009921D7" w:rsidP="009921D7">
      <w:pPr>
        <w:spacing w:line="360" w:lineRule="auto"/>
        <w:rPr>
          <w:rFonts w:cs="Times New Roman"/>
          <w:b/>
          <w:i/>
          <w:sz w:val="22"/>
          <w:lang w:val="en-GB"/>
        </w:rPr>
      </w:pPr>
      <w:r w:rsidRPr="001F6AD0">
        <w:rPr>
          <w:rFonts w:cs="Times New Roman"/>
          <w:b/>
          <w:i/>
          <w:sz w:val="22"/>
          <w:lang w:val="en-GB"/>
        </w:rPr>
        <w:t>Experience of Treatment Effects on Well-being</w:t>
      </w:r>
    </w:p>
    <w:p w14:paraId="45C25375" w14:textId="77777777" w:rsidR="009921D7" w:rsidRPr="001F6AD0" w:rsidRDefault="009921D7" w:rsidP="009921D7">
      <w:pPr>
        <w:spacing w:line="360" w:lineRule="auto"/>
        <w:rPr>
          <w:rFonts w:cs="Times New Roman"/>
          <w:i/>
          <w:sz w:val="22"/>
          <w:lang w:val="en-GB"/>
        </w:rPr>
      </w:pPr>
      <w:r w:rsidRPr="001F6AD0">
        <w:rPr>
          <w:rFonts w:cs="Times New Roman"/>
          <w:i/>
          <w:sz w:val="22"/>
          <w:lang w:val="en-GB"/>
        </w:rPr>
        <w:t>Example questions (followed by probing questions such as “Can you tell me more?” or “Can you give an example?”):</w:t>
      </w:r>
    </w:p>
    <w:p w14:paraId="4B089AE0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 xml:space="preserve">What were your expectations for participating in the study? </w:t>
      </w:r>
    </w:p>
    <w:p w14:paraId="242A6861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Was the treatment relevant or not for your issues? If yes, in what way?</w:t>
      </w:r>
    </w:p>
    <w:p w14:paraId="09F32563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Has the treatment affected your well-being positively or negatively?</w:t>
      </w:r>
    </w:p>
    <w:p w14:paraId="4FEDF9C4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Have there been any effects or not on people around you, such as your child/children?</w:t>
      </w:r>
    </w:p>
    <w:p w14:paraId="7793B3E2" w14:textId="77777777" w:rsidR="009921D7" w:rsidRPr="001F6AD0" w:rsidRDefault="009921D7" w:rsidP="009921D7">
      <w:pPr>
        <w:pStyle w:val="Liststycke"/>
        <w:numPr>
          <w:ilvl w:val="0"/>
          <w:numId w:val="2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 xml:space="preserve">Have you experienced any negative effects? </w:t>
      </w:r>
    </w:p>
    <w:p w14:paraId="7868E394" w14:textId="77777777" w:rsidR="009921D7" w:rsidRPr="001F6AD0" w:rsidRDefault="009921D7" w:rsidP="009921D7">
      <w:pPr>
        <w:spacing w:line="360" w:lineRule="auto"/>
        <w:rPr>
          <w:rFonts w:cs="Times New Roman"/>
          <w:b/>
          <w:i/>
          <w:sz w:val="22"/>
          <w:lang w:val="en-GB"/>
        </w:rPr>
      </w:pPr>
      <w:r w:rsidRPr="001F6AD0">
        <w:rPr>
          <w:rFonts w:cs="Times New Roman"/>
          <w:b/>
          <w:i/>
          <w:sz w:val="22"/>
          <w:lang w:val="en-GB"/>
        </w:rPr>
        <w:t>Experience of the questionnaires and interview</w:t>
      </w:r>
    </w:p>
    <w:p w14:paraId="6AEF95FB" w14:textId="77777777" w:rsidR="009921D7" w:rsidRPr="001F6AD0" w:rsidRDefault="009921D7" w:rsidP="009921D7">
      <w:pPr>
        <w:spacing w:line="360" w:lineRule="auto"/>
        <w:rPr>
          <w:rFonts w:cs="Times New Roman"/>
          <w:i/>
          <w:sz w:val="22"/>
          <w:lang w:val="en-GB"/>
        </w:rPr>
      </w:pPr>
      <w:r w:rsidRPr="001F6AD0">
        <w:rPr>
          <w:rFonts w:cs="Times New Roman"/>
          <w:i/>
          <w:sz w:val="22"/>
          <w:lang w:val="en-GB"/>
        </w:rPr>
        <w:t>Example questions (followed by probing questions such as “Can you tell me more?” or “Can you give an example?”):</w:t>
      </w:r>
    </w:p>
    <w:p w14:paraId="0459A9B6" w14:textId="77777777" w:rsidR="009921D7" w:rsidRPr="001F6AD0" w:rsidRDefault="009921D7" w:rsidP="009921D7">
      <w:pPr>
        <w:pStyle w:val="Liststycke"/>
        <w:numPr>
          <w:ilvl w:val="0"/>
          <w:numId w:val="3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How did you find answering the questionnaires?</w:t>
      </w:r>
    </w:p>
    <w:p w14:paraId="7ED05167" w14:textId="77777777" w:rsidR="009921D7" w:rsidRPr="001F6AD0" w:rsidRDefault="009921D7" w:rsidP="009921D7">
      <w:pPr>
        <w:pStyle w:val="Liststycke"/>
        <w:numPr>
          <w:ilvl w:val="0"/>
          <w:numId w:val="3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How much time did it take?</w:t>
      </w:r>
    </w:p>
    <w:p w14:paraId="18CFD5A8" w14:textId="77777777" w:rsidR="009921D7" w:rsidRPr="001F6AD0" w:rsidRDefault="009921D7" w:rsidP="009921D7">
      <w:pPr>
        <w:pStyle w:val="Liststycke"/>
        <w:numPr>
          <w:ilvl w:val="0"/>
          <w:numId w:val="3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Did you feel anything was missing?</w:t>
      </w:r>
    </w:p>
    <w:p w14:paraId="78443D9C" w14:textId="77777777" w:rsidR="009921D7" w:rsidRPr="001F6AD0" w:rsidRDefault="009921D7" w:rsidP="009921D7">
      <w:pPr>
        <w:pStyle w:val="Liststycke"/>
        <w:numPr>
          <w:ilvl w:val="0"/>
          <w:numId w:val="3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How was it to be interviewed about your participation in the study?</w:t>
      </w:r>
    </w:p>
    <w:p w14:paraId="6CFC709F" w14:textId="77777777" w:rsidR="009921D7" w:rsidRPr="001F6AD0" w:rsidRDefault="009921D7" w:rsidP="009921D7">
      <w:pPr>
        <w:spacing w:line="360" w:lineRule="auto"/>
        <w:rPr>
          <w:rFonts w:cs="Times New Roman"/>
          <w:b/>
          <w:i/>
          <w:sz w:val="22"/>
          <w:lang w:val="en-GB"/>
        </w:rPr>
      </w:pPr>
      <w:r w:rsidRPr="001F6AD0">
        <w:rPr>
          <w:rFonts w:cs="Times New Roman"/>
          <w:b/>
          <w:i/>
          <w:sz w:val="22"/>
          <w:lang w:val="en-GB"/>
        </w:rPr>
        <w:lastRenderedPageBreak/>
        <w:t>Final Questions</w:t>
      </w:r>
    </w:p>
    <w:p w14:paraId="2B7973C8" w14:textId="77777777" w:rsidR="009921D7" w:rsidRPr="001F6AD0" w:rsidRDefault="009921D7" w:rsidP="009921D7">
      <w:pPr>
        <w:pStyle w:val="Liststycke"/>
        <w:numPr>
          <w:ilvl w:val="0"/>
          <w:numId w:val="4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 xml:space="preserve">How helpful was the intervention in meeting your needs, on a scale from 0-10 where 0 is not helpful at all and 10 </w:t>
      </w:r>
      <w:proofErr w:type="gramStart"/>
      <w:r w:rsidRPr="001F6AD0">
        <w:rPr>
          <w:rFonts w:cs="Times New Roman"/>
          <w:sz w:val="22"/>
        </w:rPr>
        <w:t>is very helpful)</w:t>
      </w:r>
      <w:proofErr w:type="gramEnd"/>
    </w:p>
    <w:p w14:paraId="6D5B8869" w14:textId="77777777" w:rsidR="009921D7" w:rsidRPr="001F6AD0" w:rsidRDefault="009921D7" w:rsidP="009921D7">
      <w:pPr>
        <w:pStyle w:val="Liststycke"/>
        <w:numPr>
          <w:ilvl w:val="0"/>
          <w:numId w:val="4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Would you recommend this treatment to others in your situation? Why or why not?</w:t>
      </w:r>
    </w:p>
    <w:p w14:paraId="6B8D0C4B" w14:textId="77777777" w:rsidR="009921D7" w:rsidRPr="001F6AD0" w:rsidRDefault="009921D7" w:rsidP="009921D7">
      <w:pPr>
        <w:pStyle w:val="Liststycke"/>
        <w:numPr>
          <w:ilvl w:val="0"/>
          <w:numId w:val="4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 xml:space="preserve">Is there anything that could be done to improve the intervention or the study procedures? </w:t>
      </w:r>
    </w:p>
    <w:p w14:paraId="1D1D85AB" w14:textId="77777777" w:rsidR="009921D7" w:rsidRPr="001F6AD0" w:rsidRDefault="009921D7" w:rsidP="009921D7">
      <w:pPr>
        <w:pStyle w:val="Liststycke"/>
        <w:numPr>
          <w:ilvl w:val="0"/>
          <w:numId w:val="4"/>
        </w:numPr>
        <w:spacing w:line="360" w:lineRule="auto"/>
        <w:rPr>
          <w:rFonts w:cs="Times New Roman"/>
          <w:sz w:val="22"/>
        </w:rPr>
      </w:pPr>
      <w:r w:rsidRPr="001F6AD0">
        <w:rPr>
          <w:rFonts w:cs="Times New Roman"/>
          <w:sz w:val="22"/>
        </w:rPr>
        <w:t>Is there anything else you would like to share regarding your participation in the study?</w:t>
      </w:r>
    </w:p>
    <w:p w14:paraId="619C2746" w14:textId="77777777" w:rsidR="00FA30AA" w:rsidRDefault="00FA30AA"/>
    <w:sectPr w:rsidR="00FA30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117C6"/>
    <w:multiLevelType w:val="hybridMultilevel"/>
    <w:tmpl w:val="96ACEC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252254"/>
    <w:multiLevelType w:val="hybridMultilevel"/>
    <w:tmpl w:val="73F2AB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B1CE5"/>
    <w:multiLevelType w:val="hybridMultilevel"/>
    <w:tmpl w:val="55CAAA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1F3A13"/>
    <w:multiLevelType w:val="hybridMultilevel"/>
    <w:tmpl w:val="7B0849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17B"/>
    <w:rsid w:val="009921D7"/>
    <w:rsid w:val="009B717B"/>
    <w:rsid w:val="00FA3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2A789"/>
  <w15:chartTrackingRefBased/>
  <w15:docId w15:val="{47A90F39-ACBB-4183-A6DD-E8884CFB1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1D7"/>
    <w:pPr>
      <w:spacing w:after="0" w:line="480" w:lineRule="auto"/>
    </w:pPr>
    <w:rPr>
      <w:rFonts w:ascii="Times New Roman" w:hAnsi="Times New Roman"/>
      <w:sz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921D7"/>
    <w:pPr>
      <w:spacing w:before="120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uylenstierna</dc:creator>
  <cp:keywords/>
  <dc:description/>
  <cp:lastModifiedBy>Astrid Kuylenstierna</cp:lastModifiedBy>
  <cp:revision>2</cp:revision>
  <dcterms:created xsi:type="dcterms:W3CDTF">2026-02-06T09:08:00Z</dcterms:created>
  <dcterms:modified xsi:type="dcterms:W3CDTF">2026-02-06T09:10:00Z</dcterms:modified>
</cp:coreProperties>
</file>